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1623D" w14:textId="09756A0C" w:rsidR="00D16C65" w:rsidRPr="00B50D1F" w:rsidRDefault="00D16C65" w:rsidP="00D16C65">
      <w:pPr>
        <w:spacing w:line="480" w:lineRule="auto"/>
        <w:rPr>
          <w:b/>
          <w:bCs/>
          <w:lang w:val="en-GB"/>
        </w:rPr>
      </w:pPr>
      <w:r w:rsidRPr="00B50D1F">
        <w:rPr>
          <w:b/>
          <w:bCs/>
          <w:lang w:val="en-GB"/>
        </w:rPr>
        <w:t>SUPPLEMENT</w:t>
      </w:r>
      <w:r>
        <w:rPr>
          <w:b/>
          <w:bCs/>
          <w:lang w:val="en-GB"/>
        </w:rPr>
        <w:t>ARY</w:t>
      </w:r>
      <w:r w:rsidRPr="00B50D1F">
        <w:rPr>
          <w:b/>
          <w:bCs/>
          <w:lang w:val="en-GB"/>
        </w:rPr>
        <w:t xml:space="preserve"> MATERIALS</w:t>
      </w:r>
    </w:p>
    <w:p w14:paraId="02B27C64" w14:textId="77777777" w:rsidR="00D16C65" w:rsidRDefault="00D16C65" w:rsidP="00D16C65">
      <w:pPr>
        <w:spacing w:line="480" w:lineRule="auto"/>
        <w:rPr>
          <w:i/>
          <w:iCs/>
          <w:lang w:val="en-GB"/>
        </w:rPr>
      </w:pPr>
      <w:r w:rsidRPr="00B50D1F">
        <w:rPr>
          <w:i/>
          <w:iCs/>
          <w:lang w:val="en-GB"/>
        </w:rPr>
        <w:t>Title: Assessing and enhancing circularity of humanitarian shelters</w:t>
      </w:r>
    </w:p>
    <w:p w14:paraId="145AC955" w14:textId="77777777" w:rsidR="00D16C65" w:rsidRPr="00B50D1F" w:rsidRDefault="00D16C65" w:rsidP="00D16C65">
      <w:pPr>
        <w:spacing w:line="480" w:lineRule="auto"/>
        <w:rPr>
          <w:i/>
          <w:iCs/>
          <w:lang w:val="en-GB"/>
        </w:rPr>
      </w:pPr>
    </w:p>
    <w:p w14:paraId="79EA782A" w14:textId="5A25A713" w:rsidR="00D16C65" w:rsidRDefault="00D16C65" w:rsidP="00D16C65">
      <w:pPr>
        <w:spacing w:line="480" w:lineRule="auto"/>
        <w:rPr>
          <w:b/>
          <w:bCs/>
          <w:lang w:val="en-GB"/>
        </w:rPr>
      </w:pPr>
      <w:r w:rsidRPr="00B50D1F">
        <w:rPr>
          <w:b/>
          <w:bCs/>
          <w:lang w:val="en-GB"/>
        </w:rPr>
        <w:t>Appendix A</w:t>
      </w:r>
      <w:r w:rsidR="003F58C9">
        <w:rPr>
          <w:b/>
          <w:bCs/>
          <w:lang w:val="en-GB"/>
        </w:rPr>
        <w:t>.</w:t>
      </w:r>
      <w:r w:rsidRPr="00B50D1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emi-structured e</w:t>
      </w:r>
      <w:r w:rsidRPr="00B50D1F">
        <w:rPr>
          <w:b/>
          <w:bCs/>
          <w:lang w:val="en-GB"/>
        </w:rPr>
        <w:t>xpert interview guide</w:t>
      </w: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2210"/>
        <w:gridCol w:w="2210"/>
        <w:gridCol w:w="2210"/>
        <w:gridCol w:w="2211"/>
      </w:tblGrid>
      <w:tr w:rsidR="00D16C65" w:rsidRPr="00132DC3" w14:paraId="73771341" w14:textId="77777777" w:rsidTr="0043205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310D7E3" w14:textId="77777777" w:rsidR="00D16C65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836DBA2" w14:textId="77777777" w:rsidR="00D16C65" w:rsidRPr="008E5C46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helter m</w:t>
            </w:r>
            <w:r w:rsidRPr="008E5C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terial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5B94AA38" w14:textId="77777777" w:rsidR="00D16C65" w:rsidRPr="008E5C46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E5C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1531469" w14:textId="77777777" w:rsidR="00D16C65" w:rsidRPr="008E5C46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E5C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uilding on-sit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B42F9D5" w14:textId="77777777" w:rsidR="00D16C65" w:rsidRPr="008E5C46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E5C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sage / After-life</w:t>
            </w:r>
          </w:p>
        </w:tc>
      </w:tr>
      <w:tr w:rsidR="00D16C65" w:rsidRPr="00132DC3" w14:paraId="3BF89623" w14:textId="77777777" w:rsidTr="0043205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A2A8B44" w14:textId="77777777" w:rsidR="00D16C65" w:rsidRPr="006E13AB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ternative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0D2D83DA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E5C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material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ptions do you consider</w:t>
            </w:r>
            <w:r w:rsidRPr="008E5C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f you look at funding, production, time and sustainability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627F500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E5C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ha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nsport </w:t>
            </w:r>
            <w:r w:rsidRPr="008E5C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ptions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 you consider </w:t>
            </w:r>
            <w:r w:rsidRPr="008E5C4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 you look at funding, production, time and sustainability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65EEBA51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options are there for the construction process and how is that linked to the size, type of event and country?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26EB3E8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hat options are there for the tents at the end of a mission? </w:t>
            </w:r>
          </w:p>
        </w:tc>
      </w:tr>
      <w:tr w:rsidR="00D16C65" w:rsidRPr="00132DC3" w14:paraId="62293961" w14:textId="77777777" w:rsidTr="0043205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AA481CC" w14:textId="77777777" w:rsidR="00D16C65" w:rsidRPr="006E13AB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mmon practice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4145B15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are common materials and how are they selected based on size, duration and type of mission and transport options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3BF704A7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are common transport modes used in your company based on size, duration and type of mission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0E7A5436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are common construction processes on location?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5FD516B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are common destinations or treatments of tent structures after a mission?</w:t>
            </w:r>
          </w:p>
        </w:tc>
      </w:tr>
      <w:tr w:rsidR="00D16C65" w:rsidRPr="00132DC3" w14:paraId="7E08E2DC" w14:textId="77777777" w:rsidTr="0043205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28B3154" w14:textId="77777777" w:rsidR="00D16C65" w:rsidRPr="006E13AB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riteria for decision making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10F03D5C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what knowledge or data are materials chosen and justified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6B6E9DBA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what knowledge or data is the transport mode chosen and justified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0DA5E854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what knowledge or data is the construction process chosen or designed and justified?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0CE8674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th what knowledge or data is the destination or treatment of the tent structures chosen after a mission?</w:t>
            </w:r>
          </w:p>
        </w:tc>
      </w:tr>
      <w:tr w:rsidR="00D16C65" w:rsidRPr="00132DC3" w14:paraId="02AF2E3D" w14:textId="77777777" w:rsidTr="0043205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5F40024" w14:textId="77777777" w:rsidR="00D16C65" w:rsidRPr="006E13AB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rsonal preference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6CB64668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hat materials would you prefer if you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not have to consider environmental impact, funding and time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7B8021D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transport would you like to use if you do not have to consider environmental impact, funding and time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5935CF9A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construction process would you prefer if you do not have to consider environmental impact, funding and time?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06A2236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at destination or treatment of the tent structures would you prefer if you do not have to consider environmental impact, funding and time?</w:t>
            </w:r>
          </w:p>
        </w:tc>
      </w:tr>
      <w:tr w:rsidR="00D16C65" w:rsidRPr="00132DC3" w14:paraId="74C62E1A" w14:textId="77777777" w:rsidTr="0043205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58D8B9E" w14:textId="77777777" w:rsidR="00D16C65" w:rsidRPr="006E13AB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E13A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novation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231E6E0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you aware of any innovative recently developed materials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F7312F3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you aware of any innovative transport options?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CAAE857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you aware of innovative construction tools or processes?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3A03962" w14:textId="77777777" w:rsidR="00D16C65" w:rsidRPr="008E5C46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you aware of new or innovative after-life solutions for tents?</w:t>
            </w:r>
          </w:p>
        </w:tc>
      </w:tr>
    </w:tbl>
    <w:p w14:paraId="71E3A2EA" w14:textId="77777777" w:rsidR="00D16C65" w:rsidRDefault="00D16C65" w:rsidP="00D16C65">
      <w:pPr>
        <w:spacing w:line="480" w:lineRule="auto"/>
        <w:rPr>
          <w:rFonts w:eastAsia="Calibri" w:cs="Arial"/>
          <w:b/>
          <w:bCs/>
          <w:color w:val="FF0000"/>
          <w:lang w:val="en-GB"/>
        </w:rPr>
      </w:pPr>
    </w:p>
    <w:p w14:paraId="44EDD46F" w14:textId="77777777" w:rsidR="00D16C65" w:rsidRDefault="00D16C65" w:rsidP="00D16C65">
      <w:pPr>
        <w:rPr>
          <w:rFonts w:eastAsia="Calibri" w:cs="Arial"/>
          <w:b/>
          <w:bCs/>
          <w:color w:val="FF0000"/>
          <w:lang w:val="en-GB"/>
        </w:rPr>
      </w:pPr>
      <w:r>
        <w:rPr>
          <w:rFonts w:eastAsia="Calibri" w:cs="Arial"/>
          <w:b/>
          <w:bCs/>
          <w:color w:val="FF0000"/>
          <w:lang w:val="en-GB"/>
        </w:rPr>
        <w:br w:type="page"/>
      </w:r>
    </w:p>
    <w:p w14:paraId="72FB6FAD" w14:textId="7334FBE6" w:rsidR="00D16C65" w:rsidRPr="00332ECB" w:rsidRDefault="00D16C65" w:rsidP="00D16C65">
      <w:pPr>
        <w:spacing w:line="480" w:lineRule="auto"/>
        <w:rPr>
          <w:rFonts w:eastAsia="Calibri" w:cs="Arial"/>
          <w:b/>
          <w:bCs/>
          <w:color w:val="000000" w:themeColor="text1"/>
          <w:lang w:val="en-GB"/>
        </w:rPr>
      </w:pPr>
      <w:r w:rsidRPr="00B50D1F">
        <w:rPr>
          <w:rFonts w:eastAsia="Calibri" w:cs="Arial"/>
          <w:b/>
          <w:bCs/>
          <w:color w:val="000000" w:themeColor="text1"/>
          <w:lang w:val="en-GB"/>
        </w:rPr>
        <w:lastRenderedPageBreak/>
        <w:t>Appendix B</w:t>
      </w:r>
      <w:r w:rsidR="003F58C9">
        <w:rPr>
          <w:rFonts w:eastAsia="Calibri" w:cs="Arial"/>
          <w:b/>
          <w:bCs/>
          <w:color w:val="000000" w:themeColor="text1"/>
          <w:lang w:val="en-GB"/>
        </w:rPr>
        <w:t>.</w:t>
      </w:r>
      <w:r w:rsidRPr="00B50D1F">
        <w:rPr>
          <w:rFonts w:eastAsia="Calibri" w:cs="Arial"/>
          <w:b/>
          <w:bCs/>
          <w:color w:val="000000" w:themeColor="text1"/>
          <w:lang w:val="en-GB"/>
        </w:rPr>
        <w:t xml:space="preserve"> </w:t>
      </w:r>
      <w:r>
        <w:rPr>
          <w:rFonts w:eastAsia="Calibri" w:cs="Arial"/>
          <w:b/>
          <w:bCs/>
          <w:color w:val="000000" w:themeColor="text1"/>
          <w:lang w:val="en-GB"/>
        </w:rPr>
        <w:t>Semi-structured key stakeholder interviews</w:t>
      </w:r>
    </w:p>
    <w:p w14:paraId="32F83962" w14:textId="77777777" w:rsidR="00D16C65" w:rsidRPr="00A00F42" w:rsidRDefault="00D16C65" w:rsidP="00D16C65">
      <w:pPr>
        <w:pStyle w:val="ListParagraph"/>
        <w:numPr>
          <w:ilvl w:val="0"/>
          <w:numId w:val="5"/>
        </w:numPr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b/>
          <w:bCs/>
          <w:sz w:val="22"/>
          <w:szCs w:val="22"/>
          <w:lang w:val="en-GB"/>
        </w:rPr>
        <w:t xml:space="preserve">General </w:t>
      </w:r>
    </w:p>
    <w:p w14:paraId="77BE300D" w14:textId="77777777" w:rsidR="00D16C65" w:rsidRPr="00A00F42" w:rsidRDefault="00D16C65" w:rsidP="00D16C65">
      <w:pPr>
        <w:spacing w:after="160"/>
        <w:ind w:left="3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[introduction of research aims] </w:t>
      </w:r>
    </w:p>
    <w:p w14:paraId="56465F8D" w14:textId="77777777" w:rsidR="00D16C65" w:rsidRPr="00A00F42" w:rsidRDefault="00D16C65" w:rsidP="00D16C65">
      <w:pPr>
        <w:pStyle w:val="ListParagraph"/>
        <w:numPr>
          <w:ilvl w:val="0"/>
          <w:numId w:val="4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Do you have questions about the aims of this study – Is everything clear? </w:t>
      </w:r>
    </w:p>
    <w:p w14:paraId="64CC95BD" w14:textId="77777777" w:rsidR="00D16C65" w:rsidRPr="00A00F42" w:rsidRDefault="00D16C65" w:rsidP="00D16C65">
      <w:pPr>
        <w:pStyle w:val="ListParagraph"/>
        <w:numPr>
          <w:ilvl w:val="0"/>
          <w:numId w:val="4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Do we have your consent to use this interview for academic purposes and </w:t>
      </w:r>
      <w:r w:rsidRPr="00A00F42">
        <w:rPr>
          <w:rFonts w:eastAsia="Arial" w:cstheme="minorHAnsi"/>
          <w:i/>
          <w:iCs/>
          <w:sz w:val="22"/>
          <w:szCs w:val="22"/>
          <w:lang w:val="en-GB"/>
        </w:rPr>
        <w:t>humanitarian organisation X</w:t>
      </w:r>
      <w:r w:rsidRPr="00A00F42">
        <w:rPr>
          <w:rFonts w:eastAsia="Arial" w:cstheme="minorHAnsi"/>
          <w:sz w:val="22"/>
          <w:szCs w:val="22"/>
          <w:lang w:val="en-GB"/>
        </w:rPr>
        <w:t>?</w:t>
      </w:r>
    </w:p>
    <w:p w14:paraId="1799549F" w14:textId="77777777" w:rsidR="00D16C65" w:rsidRPr="00A00F42" w:rsidRDefault="00D16C65" w:rsidP="00D16C65">
      <w:pPr>
        <w:pStyle w:val="ListParagraph"/>
        <w:numPr>
          <w:ilvl w:val="0"/>
          <w:numId w:val="4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Could you please introduce yourself?</w:t>
      </w:r>
    </w:p>
    <w:p w14:paraId="70500CE2" w14:textId="77777777" w:rsidR="00D16C65" w:rsidRPr="00A00F42" w:rsidRDefault="00D16C65" w:rsidP="00D16C65">
      <w:pPr>
        <w:pStyle w:val="ListParagraph"/>
        <w:numPr>
          <w:ilvl w:val="0"/>
          <w:numId w:val="4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at do you think is the difference between sustainability and circularity?</w:t>
      </w:r>
    </w:p>
    <w:p w14:paraId="4A0B31FD" w14:textId="77777777" w:rsidR="00D16C65" w:rsidRPr="00A00F42" w:rsidRDefault="00D16C65" w:rsidP="00D16C65">
      <w:pPr>
        <w:pStyle w:val="ListParagraph"/>
        <w:numPr>
          <w:ilvl w:val="0"/>
          <w:numId w:val="4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Do you see emergency hospital shelters as circular products or as linear products designed to have an ‘</w:t>
      </w:r>
      <w:r w:rsidRPr="00A00F42">
        <w:rPr>
          <w:rFonts w:eastAsia="Arial" w:cstheme="minorHAnsi"/>
          <w:i/>
          <w:iCs/>
          <w:sz w:val="22"/>
          <w:szCs w:val="22"/>
          <w:lang w:val="en-GB"/>
        </w:rPr>
        <w:t>expiration date’</w:t>
      </w:r>
      <w:r w:rsidRPr="00A00F42">
        <w:rPr>
          <w:rFonts w:eastAsia="Arial" w:cstheme="minorHAnsi"/>
          <w:sz w:val="22"/>
          <w:szCs w:val="22"/>
          <w:lang w:val="en-GB"/>
        </w:rPr>
        <w:t xml:space="preserve">? </w:t>
      </w:r>
    </w:p>
    <w:p w14:paraId="2A89825D" w14:textId="77777777" w:rsidR="00D16C65" w:rsidRDefault="00D16C65" w:rsidP="00D16C65">
      <w:pPr>
        <w:pStyle w:val="ListParagraph"/>
        <w:numPr>
          <w:ilvl w:val="0"/>
          <w:numId w:val="4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In the life cycle phase of an emergency hospital shelter where you operate, are decisions made based on circularity principles?</w:t>
      </w:r>
    </w:p>
    <w:p w14:paraId="785B0040" w14:textId="77777777" w:rsidR="00D16C65" w:rsidRPr="00A00F42" w:rsidRDefault="00D16C65" w:rsidP="00D16C65">
      <w:pPr>
        <w:pStyle w:val="ListParagraph"/>
        <w:spacing w:after="160"/>
        <w:rPr>
          <w:rFonts w:eastAsia="Arial" w:cstheme="minorHAnsi"/>
          <w:sz w:val="22"/>
          <w:szCs w:val="22"/>
          <w:lang w:val="en-GB"/>
        </w:rPr>
      </w:pPr>
    </w:p>
    <w:p w14:paraId="5625889E" w14:textId="6941DD6B" w:rsidR="00D16C65" w:rsidRPr="00A00F42" w:rsidRDefault="00D16C65" w:rsidP="00D16C65">
      <w:pPr>
        <w:pStyle w:val="ListParagraph"/>
        <w:numPr>
          <w:ilvl w:val="0"/>
          <w:numId w:val="5"/>
        </w:numPr>
        <w:pBdr>
          <w:top w:val="single" w:sz="4" w:space="1" w:color="auto"/>
        </w:pBdr>
        <w:rPr>
          <w:rFonts w:eastAsia="Arial" w:cstheme="minorHAnsi"/>
          <w:b/>
          <w:bCs/>
          <w:sz w:val="22"/>
          <w:szCs w:val="22"/>
          <w:lang w:val="en-GB"/>
        </w:rPr>
      </w:pPr>
      <w:r w:rsidRPr="00A00F42">
        <w:rPr>
          <w:rFonts w:eastAsia="Arial" w:cstheme="minorHAnsi"/>
          <w:b/>
          <w:bCs/>
          <w:sz w:val="22"/>
          <w:szCs w:val="22"/>
          <w:lang w:val="en-GB"/>
        </w:rPr>
        <w:t>After</w:t>
      </w:r>
      <w:r w:rsidR="008B3EF9">
        <w:rPr>
          <w:rFonts w:eastAsia="Arial" w:cstheme="minorHAnsi"/>
          <w:b/>
          <w:bCs/>
          <w:sz w:val="22"/>
          <w:szCs w:val="22"/>
          <w:lang w:val="en-GB"/>
        </w:rPr>
        <w:t>-</w:t>
      </w:r>
      <w:r w:rsidRPr="00A00F42">
        <w:rPr>
          <w:rFonts w:eastAsia="Arial" w:cstheme="minorHAnsi"/>
          <w:b/>
          <w:bCs/>
          <w:sz w:val="22"/>
          <w:szCs w:val="22"/>
          <w:lang w:val="en-GB"/>
        </w:rPr>
        <w:t>mission</w:t>
      </w:r>
    </w:p>
    <w:p w14:paraId="78F6E87E" w14:textId="2B62B15F" w:rsidR="00D16C65" w:rsidRPr="00A00F42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at are the possible after</w:t>
      </w:r>
      <w:r w:rsidR="003F58C9">
        <w:rPr>
          <w:rFonts w:eastAsia="Arial" w:cstheme="minorHAnsi"/>
          <w:sz w:val="22"/>
          <w:szCs w:val="22"/>
          <w:lang w:val="en-GB"/>
        </w:rPr>
        <w:t>-</w:t>
      </w:r>
      <w:r w:rsidRPr="00A00F42">
        <w:rPr>
          <w:rFonts w:eastAsia="Arial" w:cstheme="minorHAnsi"/>
          <w:sz w:val="22"/>
          <w:szCs w:val="22"/>
          <w:lang w:val="en-GB"/>
        </w:rPr>
        <w:t>life scenarios for emergency shelters after a mission?</w:t>
      </w:r>
    </w:p>
    <w:p w14:paraId="33421479" w14:textId="77777777" w:rsidR="00D16C65" w:rsidRPr="00A00F42" w:rsidRDefault="00D16C65" w:rsidP="00D16C65">
      <w:pPr>
        <w:pStyle w:val="ListParagraph"/>
        <w:numPr>
          <w:ilvl w:val="1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Donate? Burn? Sell? Disassemble? Fly to local warehouse? Fly to next mission?</w:t>
      </w:r>
    </w:p>
    <w:p w14:paraId="0918329D" w14:textId="77777777" w:rsidR="00D16C65" w:rsidRPr="00A00F42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at scenario is most common? And which one is the least common?</w:t>
      </w:r>
    </w:p>
    <w:p w14:paraId="005A5D8C" w14:textId="77777777" w:rsidR="00D16C65" w:rsidRPr="00A00F42" w:rsidRDefault="00D16C65" w:rsidP="00D16C65">
      <w:pPr>
        <w:pStyle w:val="ListParagraph"/>
        <w:numPr>
          <w:ilvl w:val="1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Could you give (estimated) percentages?</w:t>
      </w:r>
    </w:p>
    <w:p w14:paraId="25C3734A" w14:textId="77777777" w:rsidR="00D16C65" w:rsidRPr="00A00F42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o takes decisions about what happens to emergency hospital shelters after a mission?</w:t>
      </w:r>
    </w:p>
    <w:p w14:paraId="562AB6E6" w14:textId="77777777" w:rsidR="00D16C65" w:rsidRPr="00A00F42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Based on what are these decisions taken about the destination or treatment of emergency hospital shelters after a mission?</w:t>
      </w:r>
    </w:p>
    <w:p w14:paraId="3FB775B0" w14:textId="77777777" w:rsidR="00D16C65" w:rsidRPr="00A00F42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Are there any protocols on what to do with emergency hospital shelters after a mission?</w:t>
      </w:r>
    </w:p>
    <w:p w14:paraId="7C2ABC7F" w14:textId="77777777" w:rsidR="00D16C65" w:rsidRPr="00A00F42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During a mission, when do you start thinking about an ‘</w:t>
      </w:r>
      <w:r w:rsidRPr="00A00F42">
        <w:rPr>
          <w:rFonts w:eastAsia="Arial" w:cstheme="minorHAnsi"/>
          <w:i/>
          <w:iCs/>
          <w:sz w:val="22"/>
          <w:szCs w:val="22"/>
          <w:lang w:val="en-GB"/>
        </w:rPr>
        <w:t>exit scenario’</w:t>
      </w:r>
      <w:r w:rsidRPr="00A00F42">
        <w:rPr>
          <w:rFonts w:eastAsia="Arial" w:cstheme="minorHAnsi"/>
          <w:sz w:val="22"/>
          <w:szCs w:val="22"/>
          <w:lang w:val="en-GB"/>
        </w:rPr>
        <w:t>?</w:t>
      </w:r>
    </w:p>
    <w:p w14:paraId="0E8E52FE" w14:textId="77777777" w:rsidR="00D16C65" w:rsidRPr="00A00F42" w:rsidRDefault="00D16C65" w:rsidP="00D16C65">
      <w:pPr>
        <w:pStyle w:val="ListParagraph"/>
        <w:numPr>
          <w:ilvl w:val="1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How are the emergency hospital shelters considered in exit scenarios?</w:t>
      </w:r>
    </w:p>
    <w:p w14:paraId="0512A1AF" w14:textId="77777777" w:rsidR="00D16C65" w:rsidRDefault="00D16C65" w:rsidP="00D16C65">
      <w:pPr>
        <w:pStyle w:val="ListParagraph"/>
        <w:numPr>
          <w:ilvl w:val="0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at is the most sustainable option after a mission for emergency hospital shelters according to you?</w:t>
      </w:r>
    </w:p>
    <w:p w14:paraId="36D16E06" w14:textId="77777777" w:rsidR="00D16C65" w:rsidRPr="001F5098" w:rsidRDefault="00D16C65" w:rsidP="00D16C65">
      <w:pPr>
        <w:pStyle w:val="ListParagraph"/>
        <w:numPr>
          <w:ilvl w:val="1"/>
          <w:numId w:val="3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Are there any practical objections/complicating factors that make this difficult to realize? </w:t>
      </w:r>
    </w:p>
    <w:p w14:paraId="1B769F8B" w14:textId="77777777" w:rsidR="00D16C65" w:rsidRPr="00A00F42" w:rsidRDefault="00D16C65" w:rsidP="00D16C65">
      <w:pPr>
        <w:pStyle w:val="ListParagraph"/>
        <w:spacing w:after="160"/>
        <w:ind w:left="1440"/>
        <w:rPr>
          <w:rFonts w:eastAsia="Arial" w:cstheme="minorHAnsi"/>
          <w:sz w:val="22"/>
          <w:szCs w:val="22"/>
          <w:lang w:val="en-GB"/>
        </w:rPr>
      </w:pPr>
    </w:p>
    <w:p w14:paraId="30D3564A" w14:textId="737F3AF6" w:rsidR="00D16C65" w:rsidRPr="00A00F42" w:rsidRDefault="00D16C65" w:rsidP="00D16C65">
      <w:pPr>
        <w:pStyle w:val="ListParagraph"/>
        <w:numPr>
          <w:ilvl w:val="0"/>
          <w:numId w:val="5"/>
        </w:numPr>
        <w:pBdr>
          <w:top w:val="single" w:sz="4" w:space="1" w:color="auto"/>
        </w:pBdr>
        <w:rPr>
          <w:rFonts w:eastAsia="Arial" w:cstheme="minorHAnsi"/>
          <w:b/>
          <w:bCs/>
          <w:sz w:val="22"/>
          <w:szCs w:val="22"/>
          <w:lang w:val="en-GB"/>
        </w:rPr>
      </w:pPr>
      <w:r w:rsidRPr="00A00F42">
        <w:rPr>
          <w:rFonts w:eastAsia="Arial" w:cstheme="minorHAnsi"/>
          <w:b/>
          <w:bCs/>
          <w:sz w:val="22"/>
          <w:szCs w:val="22"/>
          <w:lang w:val="en-GB"/>
        </w:rPr>
        <w:t>After</w:t>
      </w:r>
      <w:r w:rsidR="003F58C9">
        <w:rPr>
          <w:rFonts w:eastAsia="Arial" w:cstheme="minorHAnsi"/>
          <w:b/>
          <w:bCs/>
          <w:sz w:val="22"/>
          <w:szCs w:val="22"/>
          <w:lang w:val="en-GB"/>
        </w:rPr>
        <w:t>-</w:t>
      </w:r>
      <w:r>
        <w:rPr>
          <w:rFonts w:eastAsia="Arial" w:cstheme="minorHAnsi"/>
          <w:b/>
          <w:bCs/>
          <w:sz w:val="22"/>
          <w:szCs w:val="22"/>
          <w:lang w:val="en-GB"/>
        </w:rPr>
        <w:t>life</w:t>
      </w:r>
    </w:p>
    <w:p w14:paraId="36A2109A" w14:textId="77777777" w:rsidR="00D16C65" w:rsidRPr="00A00F42" w:rsidRDefault="00D16C65" w:rsidP="00D16C65">
      <w:pPr>
        <w:pStyle w:val="ListParagraph"/>
        <w:numPr>
          <w:ilvl w:val="0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And what happens when an emergency hospital shelter is not usable anymore?</w:t>
      </w:r>
    </w:p>
    <w:p w14:paraId="0263B4DF" w14:textId="77777777" w:rsidR="00D16C65" w:rsidRPr="00A00F42" w:rsidRDefault="00D16C65" w:rsidP="00D16C65">
      <w:pPr>
        <w:pStyle w:val="ListParagraph"/>
        <w:numPr>
          <w:ilvl w:val="1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Are they being </w:t>
      </w:r>
      <w:r w:rsidRPr="00A00F42">
        <w:rPr>
          <w:rFonts w:eastAsia="Arial" w:cstheme="minorHAnsi"/>
          <w:i/>
          <w:iCs/>
          <w:sz w:val="22"/>
          <w:szCs w:val="22"/>
          <w:lang w:val="en-GB"/>
        </w:rPr>
        <w:t>repaired, refurbished, remanufactured, repurposed, or recycled</w:t>
      </w:r>
      <w:r w:rsidRPr="00A00F42">
        <w:rPr>
          <w:rFonts w:eastAsia="Arial" w:cstheme="minorHAnsi"/>
          <w:sz w:val="22"/>
          <w:szCs w:val="22"/>
          <w:lang w:val="en-GB"/>
        </w:rPr>
        <w:t>?</w:t>
      </w:r>
    </w:p>
    <w:p w14:paraId="461E8915" w14:textId="77777777" w:rsidR="00D16C65" w:rsidRPr="00A00F42" w:rsidRDefault="00D16C65" w:rsidP="00D16C65">
      <w:pPr>
        <w:pStyle w:val="ListParagraph"/>
        <w:numPr>
          <w:ilvl w:val="1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Are you familiar with R10-model? </w:t>
      </w:r>
    </w:p>
    <w:p w14:paraId="1C7DBBB5" w14:textId="77777777" w:rsidR="00D16C65" w:rsidRPr="00A00F42" w:rsidRDefault="00D16C65" w:rsidP="00D16C65">
      <w:pPr>
        <w:pStyle w:val="ListParagraph"/>
        <w:numPr>
          <w:ilvl w:val="0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at scenario is most common? And which one is the least common?</w:t>
      </w:r>
    </w:p>
    <w:p w14:paraId="1E96C767" w14:textId="77777777" w:rsidR="00D16C65" w:rsidRPr="00A00F42" w:rsidRDefault="00D16C65" w:rsidP="00D16C65">
      <w:pPr>
        <w:pStyle w:val="ListParagraph"/>
        <w:numPr>
          <w:ilvl w:val="1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Could you give (estimated) percentages?</w:t>
      </w:r>
    </w:p>
    <w:p w14:paraId="196C7A2F" w14:textId="455A2AA5" w:rsidR="00D16C65" w:rsidRPr="00A00F42" w:rsidRDefault="00D16C65" w:rsidP="00D16C65">
      <w:pPr>
        <w:pStyle w:val="ListParagraph"/>
        <w:numPr>
          <w:ilvl w:val="0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o takes decisions about what happens to emergency hospital shelters after</w:t>
      </w:r>
      <w:r w:rsidR="003F58C9">
        <w:rPr>
          <w:rFonts w:eastAsia="Arial" w:cstheme="minorHAnsi"/>
          <w:sz w:val="22"/>
          <w:szCs w:val="22"/>
          <w:lang w:val="en-GB"/>
        </w:rPr>
        <w:t>-</w:t>
      </w:r>
      <w:r w:rsidRPr="00A00F42">
        <w:rPr>
          <w:rFonts w:eastAsia="Arial" w:cstheme="minorHAnsi"/>
          <w:sz w:val="22"/>
          <w:szCs w:val="22"/>
          <w:lang w:val="en-GB"/>
        </w:rPr>
        <w:t>life?</w:t>
      </w:r>
    </w:p>
    <w:p w14:paraId="719826A7" w14:textId="77777777" w:rsidR="00D16C65" w:rsidRPr="00A00F42" w:rsidRDefault="00D16C65" w:rsidP="00D16C65">
      <w:pPr>
        <w:pStyle w:val="ListParagraph"/>
        <w:numPr>
          <w:ilvl w:val="0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Based on what are these decisions taken?</w:t>
      </w:r>
    </w:p>
    <w:p w14:paraId="750FBCBE" w14:textId="77777777" w:rsidR="00D16C65" w:rsidRPr="00A00F42" w:rsidRDefault="00D16C65" w:rsidP="00D16C65">
      <w:pPr>
        <w:pStyle w:val="ListParagraph"/>
        <w:numPr>
          <w:ilvl w:val="0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Are there any protocols on what to do with emergency hospital shelters when they are unusable?</w:t>
      </w:r>
    </w:p>
    <w:p w14:paraId="77C8AA66" w14:textId="68531599" w:rsidR="00D16C65" w:rsidRPr="00A00F42" w:rsidRDefault="00D16C65" w:rsidP="00D16C65">
      <w:pPr>
        <w:pStyle w:val="ListParagraph"/>
        <w:numPr>
          <w:ilvl w:val="0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What is the most sustainable option for the after</w:t>
      </w:r>
      <w:r w:rsidR="003F58C9">
        <w:rPr>
          <w:rFonts w:eastAsia="Arial" w:cstheme="minorHAnsi"/>
          <w:sz w:val="22"/>
          <w:szCs w:val="22"/>
          <w:lang w:val="en-GB"/>
        </w:rPr>
        <w:t>-</w:t>
      </w:r>
      <w:r w:rsidRPr="00A00F42">
        <w:rPr>
          <w:rFonts w:eastAsia="Arial" w:cstheme="minorHAnsi"/>
          <w:sz w:val="22"/>
          <w:szCs w:val="22"/>
          <w:lang w:val="en-GB"/>
        </w:rPr>
        <w:t>life of emergency hospital shelters according to you?</w:t>
      </w:r>
    </w:p>
    <w:p w14:paraId="683E021D" w14:textId="77777777" w:rsidR="00D16C65" w:rsidRDefault="00D16C65" w:rsidP="00D16C65">
      <w:pPr>
        <w:pStyle w:val="ListParagraph"/>
        <w:numPr>
          <w:ilvl w:val="1"/>
          <w:numId w:val="1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Are there any practical objections/complicating factors that make this difficult to realize?</w:t>
      </w:r>
    </w:p>
    <w:p w14:paraId="2DE40481" w14:textId="77777777" w:rsidR="00D16C65" w:rsidRPr="00A00F42" w:rsidRDefault="00D16C65" w:rsidP="00D16C65">
      <w:pPr>
        <w:pStyle w:val="ListParagraph"/>
        <w:spacing w:after="160"/>
        <w:ind w:left="1440"/>
        <w:rPr>
          <w:rFonts w:eastAsia="Arial" w:cstheme="minorHAnsi"/>
          <w:sz w:val="22"/>
          <w:szCs w:val="22"/>
          <w:lang w:val="en-GB"/>
        </w:rPr>
      </w:pPr>
    </w:p>
    <w:p w14:paraId="1F8D86E8" w14:textId="77777777" w:rsidR="00D16C65" w:rsidRPr="00A00F42" w:rsidRDefault="00D16C65" w:rsidP="00D16C65">
      <w:pPr>
        <w:pStyle w:val="ListParagraph"/>
        <w:numPr>
          <w:ilvl w:val="0"/>
          <w:numId w:val="5"/>
        </w:numPr>
        <w:pBdr>
          <w:top w:val="single" w:sz="4" w:space="1" w:color="auto"/>
        </w:pBdr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b/>
          <w:bCs/>
          <w:sz w:val="22"/>
          <w:szCs w:val="22"/>
          <w:lang w:val="en-GB"/>
        </w:rPr>
        <w:t>General</w:t>
      </w:r>
    </w:p>
    <w:p w14:paraId="137D350C" w14:textId="77777777" w:rsidR="00D16C65" w:rsidRPr="00A00F42" w:rsidRDefault="00D16C65" w:rsidP="00D16C65">
      <w:pPr>
        <w:pStyle w:val="ListParagraph"/>
        <w:numPr>
          <w:ilvl w:val="0"/>
          <w:numId w:val="2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Verdana" w:cstheme="minorHAnsi"/>
          <w:sz w:val="22"/>
          <w:szCs w:val="22"/>
          <w:lang w:val="en-GB"/>
        </w:rPr>
        <w:t xml:space="preserve">In </w:t>
      </w:r>
      <w:r w:rsidRPr="00A00F42">
        <w:rPr>
          <w:rFonts w:eastAsia="Verdana" w:cstheme="minorHAnsi"/>
          <w:sz w:val="22"/>
          <w:szCs w:val="22"/>
          <w:u w:val="single"/>
          <w:lang w:val="en-GB"/>
        </w:rPr>
        <w:t>your</w:t>
      </w:r>
      <w:r w:rsidRPr="00A00F42">
        <w:rPr>
          <w:rFonts w:eastAsia="Verdana" w:cstheme="minorHAnsi"/>
          <w:sz w:val="22"/>
          <w:szCs w:val="22"/>
          <w:lang w:val="en-GB"/>
        </w:rPr>
        <w:t xml:space="preserve"> opinion, could sustainability and/or circularity of humanitarian missions increase at the expense of (money for) the medical aid provided</w:t>
      </w:r>
      <w:r w:rsidRPr="00A00F42">
        <w:rPr>
          <w:rFonts w:eastAsia="Arial" w:cstheme="minorHAnsi"/>
          <w:sz w:val="22"/>
          <w:szCs w:val="22"/>
          <w:lang w:val="en-GB"/>
        </w:rPr>
        <w:t>? Why (not)?</w:t>
      </w:r>
    </w:p>
    <w:p w14:paraId="4568BAC4" w14:textId="77777777" w:rsidR="00D16C65" w:rsidRPr="00A00F42" w:rsidRDefault="00D16C65" w:rsidP="00D16C65">
      <w:pPr>
        <w:pStyle w:val="ListParagraph"/>
        <w:numPr>
          <w:ilvl w:val="0"/>
          <w:numId w:val="2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lastRenderedPageBreak/>
        <w:t xml:space="preserve">Which topic did we overlook in our questions and needs our attention? </w:t>
      </w:r>
    </w:p>
    <w:p w14:paraId="5DD1CDE3" w14:textId="77777777" w:rsidR="00D16C65" w:rsidRPr="00A00F42" w:rsidRDefault="00D16C65" w:rsidP="00D16C65">
      <w:pPr>
        <w:pStyle w:val="ListParagraph"/>
        <w:numPr>
          <w:ilvl w:val="0"/>
          <w:numId w:val="2"/>
        </w:numP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 xml:space="preserve">Do you have any questions for us? / Is there anything else you would like to address? </w:t>
      </w:r>
    </w:p>
    <w:p w14:paraId="54D471C1" w14:textId="77777777" w:rsidR="00D16C65" w:rsidRDefault="00D16C65" w:rsidP="00D16C65">
      <w:pPr>
        <w:pStyle w:val="ListParagraph"/>
        <w:numPr>
          <w:ilvl w:val="0"/>
          <w:numId w:val="2"/>
        </w:numPr>
        <w:pBdr>
          <w:bottom w:val="single" w:sz="4" w:space="1" w:color="auto"/>
        </w:pBdr>
        <w:spacing w:after="160"/>
        <w:rPr>
          <w:rFonts w:eastAsia="Arial" w:cstheme="minorHAnsi"/>
          <w:sz w:val="22"/>
          <w:szCs w:val="22"/>
          <w:lang w:val="en-GB"/>
        </w:rPr>
      </w:pPr>
      <w:r w:rsidRPr="00A00F42">
        <w:rPr>
          <w:rFonts w:eastAsia="Arial" w:cstheme="minorHAnsi"/>
          <w:sz w:val="22"/>
          <w:szCs w:val="22"/>
          <w:lang w:val="en-GB"/>
        </w:rPr>
        <w:t>Do you have any contacts that could be useful for this study?</w:t>
      </w:r>
    </w:p>
    <w:p w14:paraId="751CCF5A" w14:textId="77777777" w:rsidR="00D16C65" w:rsidRPr="001F5098" w:rsidRDefault="00D16C65" w:rsidP="00D16C65">
      <w:pPr>
        <w:pBdr>
          <w:bottom w:val="single" w:sz="4" w:space="1" w:color="auto"/>
        </w:pBdr>
        <w:spacing w:after="160"/>
        <w:ind w:left="360"/>
        <w:rPr>
          <w:rFonts w:eastAsia="Arial" w:cstheme="minorHAnsi"/>
          <w:sz w:val="22"/>
          <w:szCs w:val="22"/>
          <w:lang w:val="en-GB"/>
        </w:rPr>
      </w:pPr>
    </w:p>
    <w:p w14:paraId="6D4BB285" w14:textId="77777777" w:rsidR="00D16C65" w:rsidRPr="00B50D1F" w:rsidRDefault="00D16C65" w:rsidP="00D16C65">
      <w:pPr>
        <w:spacing w:after="160" w:line="480" w:lineRule="auto"/>
        <w:rPr>
          <w:rFonts w:eastAsia="Arial" w:cstheme="minorHAnsi"/>
          <w:sz w:val="20"/>
          <w:szCs w:val="20"/>
          <w:lang w:val="en-GB"/>
        </w:rPr>
      </w:pPr>
    </w:p>
    <w:p w14:paraId="0C0C77DA" w14:textId="77777777" w:rsidR="00D16C65" w:rsidRPr="00B50D1F" w:rsidRDefault="00D16C65" w:rsidP="00D16C65">
      <w:pPr>
        <w:spacing w:line="480" w:lineRule="auto"/>
        <w:rPr>
          <w:rFonts w:eastAsia="Calibri" w:cs="Arial"/>
          <w:b/>
          <w:bCs/>
          <w:color w:val="000000" w:themeColor="text1"/>
          <w:lang w:val="en-GB"/>
        </w:rPr>
      </w:pPr>
      <w:r w:rsidRPr="00B50D1F">
        <w:rPr>
          <w:rFonts w:eastAsia="Calibri" w:cs="Arial"/>
          <w:b/>
          <w:bCs/>
          <w:color w:val="000000" w:themeColor="text1"/>
          <w:lang w:val="en-GB"/>
        </w:rPr>
        <w:br w:type="page"/>
      </w:r>
    </w:p>
    <w:p w14:paraId="555EB073" w14:textId="47AA2706" w:rsidR="00D16C65" w:rsidRPr="006F0374" w:rsidRDefault="00D16C65" w:rsidP="00D16C65">
      <w:pPr>
        <w:spacing w:line="480" w:lineRule="auto"/>
        <w:rPr>
          <w:rFonts w:eastAsia="Calibri" w:cs="Arial"/>
          <w:b/>
          <w:bCs/>
          <w:color w:val="000000" w:themeColor="text1"/>
          <w:lang w:val="en-GB"/>
        </w:rPr>
      </w:pPr>
      <w:r w:rsidRPr="006F0374">
        <w:rPr>
          <w:rFonts w:eastAsia="Calibri" w:cs="Arial"/>
          <w:b/>
          <w:bCs/>
          <w:color w:val="000000" w:themeColor="text1"/>
          <w:lang w:val="en-GB"/>
        </w:rPr>
        <w:lastRenderedPageBreak/>
        <w:t xml:space="preserve">Appendix C. Business </w:t>
      </w:r>
      <w:r w:rsidR="003F58C9">
        <w:rPr>
          <w:rFonts w:eastAsia="Calibri" w:cs="Arial"/>
          <w:b/>
          <w:bCs/>
          <w:color w:val="000000" w:themeColor="text1"/>
          <w:lang w:val="en-GB"/>
        </w:rPr>
        <w:t>p</w:t>
      </w:r>
      <w:r w:rsidRPr="006F0374">
        <w:rPr>
          <w:rFonts w:eastAsia="Calibri" w:cs="Arial"/>
          <w:b/>
          <w:bCs/>
          <w:color w:val="000000" w:themeColor="text1"/>
          <w:lang w:val="en-GB"/>
        </w:rPr>
        <w:t xml:space="preserve">rocess </w:t>
      </w:r>
      <w:r w:rsidR="003F58C9">
        <w:rPr>
          <w:rFonts w:eastAsia="Calibri" w:cs="Arial"/>
          <w:b/>
          <w:bCs/>
          <w:color w:val="000000" w:themeColor="text1"/>
          <w:lang w:val="en-GB"/>
        </w:rPr>
        <w:t>m</w:t>
      </w:r>
      <w:r w:rsidRPr="006F0374">
        <w:rPr>
          <w:rFonts w:eastAsia="Calibri" w:cs="Arial"/>
          <w:b/>
          <w:bCs/>
          <w:color w:val="000000" w:themeColor="text1"/>
          <w:lang w:val="en-GB"/>
        </w:rPr>
        <w:t>odel</w:t>
      </w:r>
    </w:p>
    <w:p w14:paraId="2CA405D8" w14:textId="77777777" w:rsidR="00D16C65" w:rsidRPr="00B50D1F" w:rsidRDefault="00D16C65" w:rsidP="00D16C65">
      <w:pPr>
        <w:spacing w:after="160" w:line="480" w:lineRule="auto"/>
        <w:rPr>
          <w:lang w:val="en-GB"/>
        </w:rPr>
      </w:pPr>
      <w:r w:rsidRPr="00B50D1F">
        <w:rPr>
          <w:noProof/>
          <w:lang w:val="en-GB"/>
        </w:rPr>
        <w:drawing>
          <wp:inline distT="0" distB="0" distL="0" distR="0" wp14:anchorId="00ED6107" wp14:editId="2DB00BA2">
            <wp:extent cx="5724525" cy="5513962"/>
            <wp:effectExtent l="0" t="0" r="2540" b="3810"/>
            <wp:docPr id="439872455" name="Picture 2" descr="A diagram of a produ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872455" name="Picture 2" descr="A diagram of a produc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1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0EFAF" w14:textId="77777777" w:rsidR="00D16C65" w:rsidRPr="00766FF5" w:rsidRDefault="00D16C65" w:rsidP="00D16C65">
      <w:pPr>
        <w:spacing w:line="480" w:lineRule="auto"/>
        <w:rPr>
          <w:b/>
          <w:lang w:val="en-GB"/>
        </w:rPr>
        <w:sectPr w:rsidR="00D16C65" w:rsidRPr="00766FF5" w:rsidSect="00D16C6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50D1F">
        <w:rPr>
          <w:rFonts w:ascii="Calibri" w:eastAsia="Calibri" w:hAnsi="Calibri" w:cs="Calibri"/>
          <w:lang w:val="en-GB"/>
        </w:rPr>
        <w:t xml:space="preserve">APU = Amsterdam Procurement Unit </w:t>
      </w:r>
    </w:p>
    <w:p w14:paraId="0C77D99B" w14:textId="65A7F6EE" w:rsidR="00D16C65" w:rsidRDefault="00D16C65" w:rsidP="00D16C65">
      <w:pPr>
        <w:spacing w:line="480" w:lineRule="auto"/>
        <w:rPr>
          <w:b/>
          <w:lang w:val="en-GB"/>
        </w:rPr>
      </w:pPr>
      <w:r w:rsidRPr="00B50D1F">
        <w:rPr>
          <w:b/>
          <w:lang w:val="en-GB"/>
        </w:rPr>
        <w:lastRenderedPageBreak/>
        <w:t>Appendix D</w:t>
      </w:r>
      <w:r w:rsidR="003F58C9">
        <w:rPr>
          <w:b/>
          <w:lang w:val="en-GB"/>
        </w:rPr>
        <w:t>.</w:t>
      </w:r>
      <w:r>
        <w:rPr>
          <w:b/>
          <w:lang w:val="en-GB"/>
        </w:rPr>
        <w:t xml:space="preserve"> Environmental impact assessment of emergency hospital shelters</w:t>
      </w:r>
    </w:p>
    <w:p w14:paraId="6CE3B84B" w14:textId="77777777" w:rsidR="00D16C65" w:rsidRDefault="00D16C65" w:rsidP="00D16C65">
      <w:pPr>
        <w:widowControl w:val="0"/>
        <w:rPr>
          <w:lang w:val="en-GB"/>
        </w:rPr>
      </w:pPr>
      <w:r w:rsidRPr="00AA6169">
        <w:rPr>
          <w:lang w:val="en-GB"/>
        </w:rPr>
        <w:t>Based on the material type, weight, and processing steps (D1), and transport choices (D2) carbon emissions are calculated</w:t>
      </w:r>
      <w:r>
        <w:rPr>
          <w:lang w:val="en-GB"/>
        </w:rPr>
        <w:t xml:space="preserve">. Environmental impact calculations use the input and a paid dataset. </w:t>
      </w:r>
      <w:r w:rsidRPr="00AA6169">
        <w:rPr>
          <w:lang w:val="en-GB"/>
        </w:rPr>
        <w:t xml:space="preserve">Graphs with total carbon emissions are presented in different forms for each shelter separately to allow for comparison: Environmental prices (true costing), Impacts Persons Year Equivalent, Damage to Human Health (DALY), Damage to Ecosystems (species*year), Damage to Resource Availability ($), </w:t>
      </w:r>
      <w:r>
        <w:rPr>
          <w:lang w:val="en-GB"/>
        </w:rPr>
        <w:t xml:space="preserve">Fossil depletion (kg oil </w:t>
      </w:r>
      <w:proofErr w:type="spellStart"/>
      <w:r>
        <w:rPr>
          <w:lang w:val="en-GB"/>
        </w:rPr>
        <w:t>eq</w:t>
      </w:r>
      <w:proofErr w:type="spellEnd"/>
      <w:r>
        <w:rPr>
          <w:lang w:val="en-GB"/>
        </w:rPr>
        <w:t xml:space="preserve">), </w:t>
      </w:r>
      <w:r w:rsidRPr="00AA6169">
        <w:rPr>
          <w:lang w:val="en-GB"/>
        </w:rPr>
        <w:t>Freshwater Consumption (m</w:t>
      </w:r>
      <w:r w:rsidRPr="00AA6169">
        <w:rPr>
          <w:vertAlign w:val="superscript"/>
          <w:lang w:val="en-GB"/>
        </w:rPr>
        <w:t>3</w:t>
      </w:r>
      <w:r w:rsidRPr="00AA6169">
        <w:rPr>
          <w:lang w:val="en-GB"/>
        </w:rPr>
        <w:t>)</w:t>
      </w:r>
      <w:r>
        <w:rPr>
          <w:lang w:val="en-GB"/>
        </w:rPr>
        <w:t xml:space="preserve">, Metal depletion (kg Cu </w:t>
      </w:r>
      <w:proofErr w:type="spellStart"/>
      <w:r>
        <w:rPr>
          <w:lang w:val="en-GB"/>
        </w:rPr>
        <w:t>eq</w:t>
      </w:r>
      <w:proofErr w:type="spellEnd"/>
      <w:r>
        <w:rPr>
          <w:lang w:val="en-GB"/>
        </w:rPr>
        <w:t xml:space="preserve">), </w:t>
      </w:r>
      <w:r w:rsidRPr="00AA6169">
        <w:rPr>
          <w:lang w:val="en-GB"/>
        </w:rPr>
        <w:t>% of Recycled Materials</w:t>
      </w:r>
      <w:r>
        <w:rPr>
          <w:lang w:val="en-GB"/>
        </w:rPr>
        <w:t xml:space="preserve">. Transport emissions are also presented as part of the overall emissions. </w:t>
      </w:r>
    </w:p>
    <w:p w14:paraId="7721FCCB" w14:textId="77777777" w:rsidR="00D16C65" w:rsidRPr="00AA6169" w:rsidRDefault="00D16C65" w:rsidP="00D16C65">
      <w:pPr>
        <w:widowControl w:val="0"/>
        <w:rPr>
          <w:lang w:val="en-GB"/>
        </w:rPr>
      </w:pPr>
    </w:p>
    <w:p w14:paraId="6DEBF925" w14:textId="77777777" w:rsidR="00D16C65" w:rsidRPr="005E683E" w:rsidRDefault="00D16C65" w:rsidP="00D16C65">
      <w:pPr>
        <w:spacing w:line="480" w:lineRule="auto"/>
        <w:rPr>
          <w:u w:val="single"/>
          <w:lang w:val="en-GB"/>
        </w:rPr>
      </w:pPr>
      <w:r w:rsidRPr="005E683E">
        <w:rPr>
          <w:u w:val="single"/>
          <w:lang w:val="en-GB"/>
        </w:rPr>
        <w:t>D1. Shelter environmental impact assessment based on material choices</w:t>
      </w:r>
      <w:r>
        <w:rPr>
          <w:u w:val="single"/>
          <w:lang w:val="en-GB"/>
        </w:rPr>
        <w:t xml:space="preserve"> by supplier</w:t>
      </w:r>
    </w:p>
    <w:tbl>
      <w:tblPr>
        <w:tblW w:w="10118" w:type="dxa"/>
        <w:tblLook w:val="04A0" w:firstRow="1" w:lastRow="0" w:firstColumn="1" w:lastColumn="0" w:noHBand="0" w:noVBand="1"/>
      </w:tblPr>
      <w:tblGrid>
        <w:gridCol w:w="3336"/>
        <w:gridCol w:w="2002"/>
        <w:gridCol w:w="3276"/>
        <w:gridCol w:w="1019"/>
        <w:gridCol w:w="485"/>
      </w:tblGrid>
      <w:tr w:rsidR="00D16C65" w:rsidRPr="00980121" w14:paraId="73729F80" w14:textId="77777777" w:rsidTr="0043205A">
        <w:trPr>
          <w:trHeight w:val="236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4F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upplier name: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DF1FD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85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B13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80AC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2329714F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39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34D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E78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930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B16E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14002D7A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23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helter dimensions:</w:t>
            </w:r>
          </w:p>
        </w:tc>
        <w:tc>
          <w:tcPr>
            <w:tcW w:w="200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1E7CAC6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95C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ea:</w:t>
            </w:r>
          </w:p>
        </w:tc>
        <w:tc>
          <w:tcPr>
            <w:tcW w:w="101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6EF54893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E1DF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2</w:t>
            </w:r>
          </w:p>
        </w:tc>
      </w:tr>
      <w:tr w:rsidR="00D16C65" w:rsidRPr="00980121" w14:paraId="15D68A97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34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otal shipping weight:</w:t>
            </w:r>
          </w:p>
        </w:tc>
        <w:tc>
          <w:tcPr>
            <w:tcW w:w="2002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7935AED1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1F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AD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CBB33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0A791593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E7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2E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6768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D48E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F01E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080FAAD6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63C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upplier data date:</w:t>
            </w:r>
          </w:p>
        </w:tc>
        <w:tc>
          <w:tcPr>
            <w:tcW w:w="200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6829DAC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70F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6C74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64E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26431A7A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95D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Revision date:</w:t>
            </w:r>
          </w:p>
        </w:tc>
        <w:tc>
          <w:tcPr>
            <w:tcW w:w="2002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5C95C7C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88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B73C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7487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7886643B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4B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953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097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9EA2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7752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794BA049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06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Price</w:t>
            </w:r>
          </w:p>
        </w:tc>
        <w:tc>
          <w:tcPr>
            <w:tcW w:w="200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260ED5B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FB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4A8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8AB9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1D45A648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080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DE9F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27A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29B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DDDE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CA6F20" w14:paraId="318DB4E4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BB6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765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2F6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5F8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354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6C65" w:rsidRPr="00CA6F20" w14:paraId="40F2A75A" w14:textId="77777777" w:rsidTr="0043205A">
        <w:trPr>
          <w:trHeight w:val="251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B3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81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Frame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A74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3D6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D967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2EBB0B14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A2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479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1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27377D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32CA5298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F6DF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18E0EEA4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D063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42C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079E8E5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473E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10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4F2B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6576E893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2F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A98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D10003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CE4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10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0BF4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6DB42870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AD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5E7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442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E12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4971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29001DB7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328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10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2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A089DE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179EE1B8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5FCC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6C60FCD2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5C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2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A8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C69D18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30E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18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8ADD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486B0EE2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F29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2.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265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8" w:space="0" w:color="auto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7FBE3DE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E19A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18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9A7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3469F5A9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D8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4D53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55B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37B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434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6C65" w:rsidRPr="00CA6F20" w14:paraId="6B187C3F" w14:textId="77777777" w:rsidTr="0043205A">
        <w:trPr>
          <w:trHeight w:val="236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4E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12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arp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6F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E3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9D6F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2F25ECB9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77C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63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1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5ED60B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0EA366CE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BB40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249A8A9E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44E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1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27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782FA20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B76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7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818C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65B66F2D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57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1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CF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2D1543A3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C43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7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BEB1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32CF2469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66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EB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B12A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1F5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5D23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151086E2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71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AC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2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7DE0D34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35167A6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3787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51B24CE5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AE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AA7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1F4016D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ACEB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B99A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10E22202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D3F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.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993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8" w:space="0" w:color="auto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10B493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91FC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E4EC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612A82EB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732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37F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14B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249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C4C4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6C65" w:rsidRPr="00CA6F20" w14:paraId="6FF2CB6B" w14:textId="77777777" w:rsidTr="0043205A">
        <w:trPr>
          <w:trHeight w:val="236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AE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119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Connectors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00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96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54CD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48568BA3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C1E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9D4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1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104B9FA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4037B53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09F2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0FDAC417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85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1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06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37F3B1E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4C5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2AD9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1D35BC51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35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1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1A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DAFDE3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E83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E307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4EDF656E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1A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01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FBB5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A0F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779F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02B1B772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FF3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53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2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1BA575F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35AAC0F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AC8A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3AD7B1AD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A2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2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8A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C2F04C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5842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1892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5C110061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142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2.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957D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8" w:space="0" w:color="auto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166B6D6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FF41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D3D9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4D3223B2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55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861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08E6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3C78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410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6C65" w:rsidRPr="00CA6F20" w14:paraId="53D5FECD" w14:textId="77777777" w:rsidTr="0043205A">
        <w:trPr>
          <w:trHeight w:val="236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1E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39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F71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A7B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305E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52A6EABE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BC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51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1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3AE0FF4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64AD69E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3D3F2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1523234B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05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4.1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BB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58E885F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FC0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407F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610DA782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86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1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90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44BE0FB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511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C6F7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361A310C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20A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59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15A8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C23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9291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09B7C99B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D1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35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2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38BCA12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377FE7E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1723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19FA69BA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EB1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2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C80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13D8F6F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CA5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FBCC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2F63CDE0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BDF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2.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8BD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8" w:space="0" w:color="auto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45DA97A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F3DA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FDAA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5DCF3B34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D5E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421A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A6B5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743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74F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6C65" w:rsidRPr="00CA6F20" w14:paraId="2CC43741" w14:textId="77777777" w:rsidTr="0043205A">
        <w:trPr>
          <w:trHeight w:val="236"/>
        </w:trPr>
        <w:tc>
          <w:tcPr>
            <w:tcW w:w="33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AFF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210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Expansion</w:t>
            </w:r>
          </w:p>
        </w:tc>
        <w:tc>
          <w:tcPr>
            <w:tcW w:w="3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392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F9C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BAC0D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16C65" w:rsidRPr="00980121" w14:paraId="6FA25B08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BD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93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1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2386C7B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04A8E5C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356B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2E52AA4D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6B8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1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193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4A12215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15E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0BB6B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55867FF8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08D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1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BC9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0D8FF5A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85F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0F0E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CA6F20" w14:paraId="6206782C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3D3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AEAAAA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AEAAAA"/>
                <w:sz w:val="20"/>
                <w:szCs w:val="2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DA4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AEAAAA"/>
                <w:sz w:val="20"/>
                <w:szCs w:val="20"/>
              </w:rPr>
            </w:pP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B6B9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924" w14:textId="77777777" w:rsidR="00D16C65" w:rsidRPr="00CA6F20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6F44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AEAAAA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AEAAAA"/>
                <w:sz w:val="20"/>
                <w:szCs w:val="20"/>
              </w:rPr>
              <w:t> </w:t>
            </w:r>
          </w:p>
        </w:tc>
      </w:tr>
      <w:tr w:rsidR="00D16C65" w:rsidRPr="00980121" w14:paraId="1988E377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202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ECA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terial #2</w:t>
            </w:r>
          </w:p>
        </w:tc>
        <w:tc>
          <w:tcPr>
            <w:tcW w:w="32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3C664DF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  <w:hideMark/>
          </w:tcPr>
          <w:p w14:paraId="3BC9A12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7ECE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g</w:t>
            </w:r>
          </w:p>
        </w:tc>
      </w:tr>
      <w:tr w:rsidR="00D16C65" w:rsidRPr="00980121" w14:paraId="2F524A49" w14:textId="77777777" w:rsidTr="0043205A">
        <w:trPr>
          <w:trHeight w:val="251"/>
        </w:trPr>
        <w:tc>
          <w:tcPr>
            <w:tcW w:w="3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BE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2.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63C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1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353679E1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6E74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01715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  <w:tr w:rsidR="00D16C65" w:rsidRPr="00980121" w14:paraId="39A6500A" w14:textId="77777777" w:rsidTr="0043205A">
        <w:trPr>
          <w:trHeight w:val="236"/>
        </w:trPr>
        <w:tc>
          <w:tcPr>
            <w:tcW w:w="33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9B34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2.2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D4B6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cessing #2</w:t>
            </w:r>
          </w:p>
        </w:tc>
        <w:tc>
          <w:tcPr>
            <w:tcW w:w="3276" w:type="dxa"/>
            <w:tcBorders>
              <w:top w:val="nil"/>
              <w:left w:val="single" w:sz="4" w:space="0" w:color="7F7F7F"/>
              <w:bottom w:val="single" w:sz="8" w:space="0" w:color="auto"/>
              <w:right w:val="single" w:sz="4" w:space="0" w:color="7F7F7F"/>
            </w:tcBorders>
            <w:shd w:val="clear" w:color="000000" w:fill="E8E8E8"/>
            <w:noWrap/>
            <w:vAlign w:val="bottom"/>
          </w:tcPr>
          <w:p w14:paraId="01FB1427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3F3F76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D1F8" w14:textId="77777777" w:rsidR="00D16C65" w:rsidRPr="00980121" w:rsidRDefault="00D16C65" w:rsidP="0043205A">
            <w:pPr>
              <w:jc w:val="right"/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3DA9C" w14:textId="77777777" w:rsidR="00D16C65" w:rsidRPr="00980121" w:rsidRDefault="00D16C65" w:rsidP="0043205A">
            <w:pPr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</w:pPr>
            <w:r w:rsidRPr="00980121">
              <w:rPr>
                <w:rFonts w:ascii="Courier New" w:eastAsia="Times New Roman" w:hAnsi="Courier New" w:cs="Courier New"/>
                <w:color w:val="FFFFFF"/>
                <w:sz w:val="20"/>
                <w:szCs w:val="20"/>
              </w:rPr>
              <w:t>Kg</w:t>
            </w:r>
          </w:p>
        </w:tc>
      </w:tr>
    </w:tbl>
    <w:p w14:paraId="3C596068" w14:textId="77777777" w:rsidR="00D16C65" w:rsidRDefault="00D16C65" w:rsidP="00D16C65">
      <w:pPr>
        <w:spacing w:line="480" w:lineRule="auto"/>
        <w:rPr>
          <w:u w:val="single"/>
          <w:lang w:val="en-GB"/>
        </w:rPr>
      </w:pPr>
    </w:p>
    <w:p w14:paraId="4BD44847" w14:textId="7F958AEF" w:rsidR="00D16C65" w:rsidRDefault="00D16C65" w:rsidP="003F58C9">
      <w:pPr>
        <w:spacing w:line="360" w:lineRule="auto"/>
        <w:rPr>
          <w:u w:val="single"/>
          <w:lang w:val="en-GB"/>
        </w:rPr>
      </w:pPr>
      <w:r w:rsidRPr="005E683E">
        <w:rPr>
          <w:u w:val="single"/>
          <w:lang w:val="en-GB"/>
        </w:rPr>
        <w:t>D2</w:t>
      </w:r>
      <w:r w:rsidR="003F58C9">
        <w:rPr>
          <w:u w:val="single"/>
          <w:lang w:val="en-GB"/>
        </w:rPr>
        <w:t>.</w:t>
      </w:r>
      <w:r w:rsidRPr="005E683E">
        <w:rPr>
          <w:u w:val="single"/>
          <w:lang w:val="en-GB"/>
        </w:rPr>
        <w:t xml:space="preserve"> Shelter environmental impact assessment based on transport choices</w:t>
      </w:r>
      <w:r>
        <w:rPr>
          <w:u w:val="single"/>
          <w:lang w:val="en-GB"/>
        </w:rPr>
        <w:t xml:space="preserve"> in</w:t>
      </w:r>
      <w:r w:rsidR="003F58C9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humanitarian mission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5839"/>
        <w:gridCol w:w="2070"/>
      </w:tblGrid>
      <w:tr w:rsidR="00D16C65" w14:paraId="167FD659" w14:textId="77777777" w:rsidTr="0043205A">
        <w:trPr>
          <w:trHeight w:val="539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29E5A51C" w14:textId="77777777" w:rsidR="00D16C65" w:rsidRPr="00B965F8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RANGE!C7"/>
            <w:r w:rsidRPr="00F66A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ansportation lines</w:t>
            </w:r>
            <w:bookmarkEnd w:id="0"/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69FBEA6D" w14:textId="77777777" w:rsidR="00D16C65" w:rsidRPr="00B965F8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ransportation typ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05D4DD7" w14:textId="77777777" w:rsidR="00D16C65" w:rsidRPr="00B965F8" w:rsidRDefault="00D16C65" w:rsidP="0043205A">
            <w:pPr>
              <w:widowControl w:val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Distance traveled (km) </w:t>
            </w:r>
          </w:p>
        </w:tc>
      </w:tr>
      <w:tr w:rsidR="00D16C65" w14:paraId="07FB0414" w14:textId="77777777" w:rsidTr="0043205A">
        <w:trPr>
          <w:trHeight w:val="1112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14ED260" w14:textId="77777777" w:rsidR="00D16C65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nsport #1 </w:t>
            </w:r>
          </w:p>
          <w:p w14:paraId="07E97E02" w14:textId="77777777" w:rsidR="00D16C65" w:rsidRPr="00B965F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Supplier to stock)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2393C335" w14:textId="77777777" w:rsidR="00D16C65" w:rsidRPr="00B965F8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B965F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ne / Truck Euro 0-6 mix / Truck Euro 4 / Truck Euro 5 / Truck Euro 6 / Landcruiser 4x4 / Plane 113t payload / Plane 65 payload / Plane 22 payload / Containership (Ocea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6B48FBC" w14:textId="77777777" w:rsidR="00D16C65" w:rsidRPr="00B965F8" w:rsidRDefault="00D16C65" w:rsidP="0043205A">
            <w:pPr>
              <w:widowControl w:val="0"/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16C65" w14:paraId="19674E1E" w14:textId="77777777" w:rsidTr="0043205A">
        <w:trPr>
          <w:trHeight w:val="1112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3D83295" w14:textId="77777777" w:rsidR="00D16C65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nsport #2 </w:t>
            </w:r>
          </w:p>
          <w:p w14:paraId="58194443" w14:textId="77777777" w:rsidR="00D16C65" w:rsidRPr="00B965F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Stock to project country (port/airport)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5C5C98C7" w14:textId="77777777" w:rsidR="00D16C65" w:rsidRPr="00B965F8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B965F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ne / Truck Euro 0-6 mix / Truck Euro 4 / Truck Euro 5 / Truck Euro 6 / Landcruiser 4x4 / Plane 113t payload / Plane 65 payload / Plane 22 payload / Containership (Ocea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75DED59" w14:textId="77777777" w:rsidR="00D16C65" w:rsidRPr="00B965F8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16C65" w14:paraId="4E02024E" w14:textId="77777777" w:rsidTr="0043205A">
        <w:trPr>
          <w:trHeight w:val="136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2B2CA61F" w14:textId="77777777" w:rsidR="00D16C65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nsport #3 </w:t>
            </w:r>
          </w:p>
          <w:p w14:paraId="6AEDC934" w14:textId="77777777" w:rsidR="00D16C65" w:rsidRPr="00B965F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Project country (port/airport to location)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3F4CB6D8" w14:textId="77777777" w:rsidR="00D16C65" w:rsidRPr="00B965F8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B965F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ne / Truck Euro 0-6 mix / Truck Euro 4 / Truck Euro 5 / Truck Euro 6 / Landcruiser 4x4 / Plane 113t payload / Plane 65 payload / Plane 22 payload / Containership (Ocean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D0F461F" w14:textId="77777777" w:rsidR="00D16C65" w:rsidRPr="00B965F8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16C65" w14:paraId="10F30CC2" w14:textId="77777777" w:rsidTr="0043205A">
        <w:trPr>
          <w:trHeight w:val="317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3E1F4BAB" w14:textId="77777777" w:rsidR="00D16C65" w:rsidRPr="00B965F8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66A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 distance</w:t>
            </w:r>
          </w:p>
        </w:tc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14:paraId="51A6B716" w14:textId="77777777" w:rsidR="00D16C65" w:rsidRPr="00B965F8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CAAA47" w14:textId="77777777" w:rsidR="00D16C65" w:rsidRPr="00B965F8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573D3356" w14:textId="77777777" w:rsidR="00D16C65" w:rsidRPr="003A5496" w:rsidRDefault="00D16C65" w:rsidP="00D16C65">
      <w:pPr>
        <w:widowControl w:val="0"/>
        <w:spacing w:line="480" w:lineRule="auto"/>
        <w:rPr>
          <w:lang w:val="en-GB"/>
        </w:rPr>
      </w:pPr>
    </w:p>
    <w:p w14:paraId="61E7414F" w14:textId="77777777" w:rsidR="00D16C65" w:rsidRDefault="00D16C65" w:rsidP="00D16C65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FC15015" w14:textId="7BA11C90" w:rsidR="00D16C65" w:rsidRPr="00707744" w:rsidRDefault="00D16C65" w:rsidP="00D16C65">
      <w:pPr>
        <w:widowControl w:val="0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Appendix </w:t>
      </w:r>
      <w:r w:rsidRPr="00707744">
        <w:rPr>
          <w:b/>
          <w:bCs/>
          <w:lang w:val="en-GB"/>
        </w:rPr>
        <w:t>E</w:t>
      </w:r>
      <w:r w:rsidR="003F58C9">
        <w:rPr>
          <w:b/>
          <w:bCs/>
          <w:lang w:val="en-GB"/>
        </w:rPr>
        <w:t>.</w:t>
      </w:r>
      <w:r w:rsidRPr="00707744">
        <w:rPr>
          <w:b/>
          <w:bCs/>
          <w:lang w:val="en-GB"/>
        </w:rPr>
        <w:t xml:space="preserve"> Circularity performance of emergency hospital shelters</w:t>
      </w:r>
    </w:p>
    <w:p w14:paraId="362A3469" w14:textId="77777777" w:rsidR="00D16C65" w:rsidRDefault="00D16C65" w:rsidP="00D16C65">
      <w:pPr>
        <w:widowControl w:val="0"/>
        <w:rPr>
          <w:lang w:val="en-GB"/>
        </w:rPr>
      </w:pPr>
      <w:r>
        <w:rPr>
          <w:lang w:val="en-GB"/>
        </w:rPr>
        <w:t xml:space="preserve">This </w:t>
      </w:r>
      <w:r w:rsidRPr="00707744">
        <w:rPr>
          <w:lang w:val="en-GB"/>
        </w:rPr>
        <w:t xml:space="preserve">qualitative assessment </w:t>
      </w:r>
      <w:r>
        <w:rPr>
          <w:lang w:val="en-GB"/>
        </w:rPr>
        <w:t xml:space="preserve">is </w:t>
      </w:r>
      <w:r w:rsidRPr="00707744">
        <w:rPr>
          <w:lang w:val="en-GB"/>
        </w:rPr>
        <w:t>based on the R-ladder</w:t>
      </w:r>
      <w:r>
        <w:rPr>
          <w:lang w:val="en-GB"/>
        </w:rPr>
        <w:t xml:space="preserve"> and translates the circularity strategies into criteria that can be assessed during the procurement phase of a shelter. </w:t>
      </w:r>
    </w:p>
    <w:p w14:paraId="0C296083" w14:textId="77777777" w:rsidR="00D16C65" w:rsidRPr="00707744" w:rsidRDefault="00D16C65" w:rsidP="00D16C65">
      <w:pPr>
        <w:widowControl w:val="0"/>
        <w:rPr>
          <w:lang w:val="en-GB"/>
        </w:rPr>
      </w:pPr>
    </w:p>
    <w:tbl>
      <w:tblPr>
        <w:tblW w:w="10620" w:type="dxa"/>
        <w:tblInd w:w="-792" w:type="dxa"/>
        <w:tblLook w:val="04A0" w:firstRow="1" w:lastRow="0" w:firstColumn="1" w:lastColumn="0" w:noHBand="0" w:noVBand="1"/>
      </w:tblPr>
      <w:tblGrid>
        <w:gridCol w:w="630"/>
        <w:gridCol w:w="3690"/>
        <w:gridCol w:w="4320"/>
        <w:gridCol w:w="1980"/>
      </w:tblGrid>
      <w:tr w:rsidR="00D16C65" w:rsidRPr="00225158" w14:paraId="52CE1730" w14:textId="77777777" w:rsidTr="0043205A">
        <w:trPr>
          <w:trHeight w:val="30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A683631" w14:textId="77777777" w:rsidR="00D16C65" w:rsidRPr="006C3095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1" w:name="OLE_LINK1"/>
            <w:bookmarkStart w:id="2" w:name="OLE_LINK2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F3BCE8" w14:textId="77777777" w:rsidR="00D16C65" w:rsidRPr="006C3095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C30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A2F894" w14:textId="77777777" w:rsidR="00D16C65" w:rsidRPr="006C3095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C309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E273FF9" w14:textId="77777777" w:rsidR="00D16C65" w:rsidRPr="006C3095" w:rsidRDefault="00D16C65" w:rsidP="0043205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swers*</w:t>
            </w:r>
          </w:p>
        </w:tc>
      </w:tr>
      <w:tr w:rsidR="00D16C65" w:rsidRPr="00225158" w14:paraId="02449405" w14:textId="77777777" w:rsidTr="0043205A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475C5D36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70B31D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use new materials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9438DA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 you need a new shelter?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C55CA73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C796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Yes/ No /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ot sure</w:t>
            </w:r>
          </w:p>
        </w:tc>
      </w:tr>
      <w:tr w:rsidR="00D16C65" w:rsidRPr="00225158" w14:paraId="251272FE" w14:textId="77777777" w:rsidTr="0043205A">
        <w:trPr>
          <w:trHeight w:val="320"/>
        </w:trPr>
        <w:tc>
          <w:tcPr>
            <w:tcW w:w="630" w:type="dxa"/>
            <w:tcBorders>
              <w:bottom w:val="single" w:sz="4" w:space="0" w:color="auto"/>
            </w:tcBorders>
          </w:tcPr>
          <w:p w14:paraId="1BEF2935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CA23C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use new materials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8A952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re a shelter already in local storage?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3447A3D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21DDC10D" w14:textId="77777777" w:rsidTr="0043205A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4FD2456D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E478E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e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circularity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CBEE13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re a high waste of materials during production?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079206C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3D7911A8" w14:textId="77777777" w:rsidTr="0043205A">
        <w:trPr>
          <w:trHeight w:val="300"/>
        </w:trPr>
        <w:tc>
          <w:tcPr>
            <w:tcW w:w="630" w:type="dxa"/>
          </w:tcPr>
          <w:p w14:paraId="5343E630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6EE2B0CD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  <w:r w:rsidRPr="002809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e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circularity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09A5A1DC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es the shelter have biodegradable materials?</w:t>
            </w:r>
          </w:p>
        </w:tc>
        <w:tc>
          <w:tcPr>
            <w:tcW w:w="1980" w:type="dxa"/>
          </w:tcPr>
          <w:p w14:paraId="323F324A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2084CE78" w14:textId="77777777" w:rsidTr="0043205A">
        <w:trPr>
          <w:trHeight w:val="300"/>
        </w:trPr>
        <w:tc>
          <w:tcPr>
            <w:tcW w:w="630" w:type="dxa"/>
          </w:tcPr>
          <w:p w14:paraId="68A72C86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7064105B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  <w:r w:rsidRPr="002809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e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circularity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9D460AE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es the shelter use scarce materials? </w:t>
            </w:r>
          </w:p>
        </w:tc>
        <w:tc>
          <w:tcPr>
            <w:tcW w:w="1980" w:type="dxa"/>
          </w:tcPr>
          <w:p w14:paraId="738DC328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259638DE" w14:textId="77777777" w:rsidTr="0043205A">
        <w:trPr>
          <w:trHeight w:val="300"/>
        </w:trPr>
        <w:tc>
          <w:tcPr>
            <w:tcW w:w="630" w:type="dxa"/>
          </w:tcPr>
          <w:p w14:paraId="21F18BAA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4A87C9D4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  <w:r w:rsidRPr="002809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e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circularity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656B862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es </w:t>
            </w:r>
            <w:proofErr w:type="gramStart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shelter</w:t>
            </w:r>
            <w:proofErr w:type="gramEnd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ave a longer lifetime than use phase?</w:t>
            </w:r>
          </w:p>
        </w:tc>
        <w:tc>
          <w:tcPr>
            <w:tcW w:w="1980" w:type="dxa"/>
          </w:tcPr>
          <w:p w14:paraId="57EC76CB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02E35F4F" w14:textId="77777777" w:rsidTr="0043205A">
        <w:trPr>
          <w:trHeight w:val="300"/>
        </w:trPr>
        <w:tc>
          <w:tcPr>
            <w:tcW w:w="630" w:type="dxa"/>
            <w:tcBorders>
              <w:bottom w:val="single" w:sz="4" w:space="0" w:color="auto"/>
            </w:tcBorders>
          </w:tcPr>
          <w:p w14:paraId="0F105E70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03B49A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d</w:t>
            </w:r>
            <w:r w:rsidRPr="002809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e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circularity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34171D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es the shelter use toxic materials?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67A2F4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34193BD1" w14:textId="77777777" w:rsidTr="0043205A">
        <w:trPr>
          <w:trHeight w:val="320"/>
        </w:trPr>
        <w:tc>
          <w:tcPr>
            <w:tcW w:w="630" w:type="dxa"/>
            <w:tcBorders>
              <w:top w:val="single" w:sz="4" w:space="0" w:color="auto"/>
            </w:tcBorders>
          </w:tcPr>
          <w:p w14:paraId="67CC060E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1354F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use the shelter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6E999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 shelter donated?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9AC5A84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317DF9E1" w14:textId="77777777" w:rsidTr="0043205A">
        <w:trPr>
          <w:trHeight w:val="300"/>
        </w:trPr>
        <w:tc>
          <w:tcPr>
            <w:tcW w:w="630" w:type="dxa"/>
            <w:tcBorders>
              <w:bottom w:val="single" w:sz="4" w:space="0" w:color="auto"/>
            </w:tcBorders>
          </w:tcPr>
          <w:p w14:paraId="47188DCD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04D940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use the shelt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F35AF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es </w:t>
            </w:r>
            <w:proofErr w:type="gramStart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shelter</w:t>
            </w:r>
            <w:proofErr w:type="gramEnd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ave a long lifetime? &gt;10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78B2E59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302AC6DF" w14:textId="77777777" w:rsidTr="0043205A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48E7F5CB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4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D4A69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air existing shelter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AC5392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 shelter expensive to repair?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10ECF13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36091648" w14:textId="77777777" w:rsidTr="0043205A">
        <w:trPr>
          <w:trHeight w:val="320"/>
        </w:trPr>
        <w:tc>
          <w:tcPr>
            <w:tcW w:w="630" w:type="dxa"/>
          </w:tcPr>
          <w:p w14:paraId="741C30FA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788FD599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air existing shelter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41025108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es the shelter have a maintenance service? </w:t>
            </w:r>
          </w:p>
        </w:tc>
        <w:tc>
          <w:tcPr>
            <w:tcW w:w="1980" w:type="dxa"/>
          </w:tcPr>
          <w:p w14:paraId="10EB82E4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41DBBA35" w14:textId="77777777" w:rsidTr="0043205A">
        <w:trPr>
          <w:trHeight w:val="300"/>
        </w:trPr>
        <w:tc>
          <w:tcPr>
            <w:tcW w:w="630" w:type="dxa"/>
            <w:tcBorders>
              <w:bottom w:val="single" w:sz="4" w:space="0" w:color="auto"/>
            </w:tcBorders>
          </w:tcPr>
          <w:p w14:paraId="15A89D81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AF0D13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air existing shelt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52FA6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the components standardized?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51D16B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7B73E658" w14:textId="77777777" w:rsidTr="0043205A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25834FE8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5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D4A27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 at the end of life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328FF6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it expensive to refurbish the shelter?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8C9A962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0812D5DF" w14:textId="77777777" w:rsidTr="0043205A">
        <w:trPr>
          <w:trHeight w:val="300"/>
        </w:trPr>
        <w:tc>
          <w:tcPr>
            <w:tcW w:w="630" w:type="dxa"/>
            <w:tcBorders>
              <w:bottom w:val="single" w:sz="4" w:space="0" w:color="auto"/>
            </w:tcBorders>
          </w:tcPr>
          <w:p w14:paraId="2858C4B1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7E848D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 at the end of lif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B015A6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 the shelters be returned and refurbished by the supplier?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E3B6808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01D9F94D" w14:textId="77777777" w:rsidTr="0043205A">
        <w:trPr>
          <w:trHeight w:val="320"/>
        </w:trPr>
        <w:tc>
          <w:tcPr>
            <w:tcW w:w="630" w:type="dxa"/>
            <w:tcBorders>
              <w:top w:val="single" w:sz="4" w:space="0" w:color="auto"/>
            </w:tcBorders>
          </w:tcPr>
          <w:p w14:paraId="55A3931E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6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FCE32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anufacture if you cannot 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A64E60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it difficult to disassemble? (</w:t>
            </w:r>
            <w:proofErr w:type="spellStart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.e</w:t>
            </w:r>
            <w:proofErr w:type="spellEnd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uses weld or glue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E19763F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6C3DCDEE" w14:textId="77777777" w:rsidTr="0043205A">
        <w:trPr>
          <w:trHeight w:val="300"/>
        </w:trPr>
        <w:tc>
          <w:tcPr>
            <w:tcW w:w="630" w:type="dxa"/>
          </w:tcPr>
          <w:p w14:paraId="223DAB1C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32DA0420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anufacture if you cannot 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70DD1DE2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 the shelter damaged if disassembled</w:t>
            </w:r>
          </w:p>
        </w:tc>
        <w:tc>
          <w:tcPr>
            <w:tcW w:w="1980" w:type="dxa"/>
          </w:tcPr>
          <w:p w14:paraId="6DD05445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43C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405F421C" w14:textId="77777777" w:rsidTr="0043205A">
        <w:trPr>
          <w:trHeight w:val="300"/>
        </w:trPr>
        <w:tc>
          <w:tcPr>
            <w:tcW w:w="630" w:type="dxa"/>
          </w:tcPr>
          <w:p w14:paraId="1A120ED6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41CFE675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anufacture if you cannot 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5FC8F19D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the parts modular allowing switch in switch out?</w:t>
            </w:r>
          </w:p>
        </w:tc>
        <w:tc>
          <w:tcPr>
            <w:tcW w:w="1980" w:type="dxa"/>
          </w:tcPr>
          <w:p w14:paraId="3AEA0F71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869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77A18850" w14:textId="77777777" w:rsidTr="0043205A">
        <w:trPr>
          <w:trHeight w:val="300"/>
        </w:trPr>
        <w:tc>
          <w:tcPr>
            <w:tcW w:w="630" w:type="dxa"/>
          </w:tcPr>
          <w:p w14:paraId="217800C5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shd w:val="clear" w:color="auto" w:fill="auto"/>
            <w:noWrap/>
            <w:hideMark/>
          </w:tcPr>
          <w:p w14:paraId="13C23BD1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anufacture if you cannot 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1D7D87E3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 the parts be upgraded?</w:t>
            </w:r>
          </w:p>
        </w:tc>
        <w:tc>
          <w:tcPr>
            <w:tcW w:w="1980" w:type="dxa"/>
          </w:tcPr>
          <w:p w14:paraId="73D2C376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869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747F4A6E" w14:textId="77777777" w:rsidTr="0043205A">
        <w:trPr>
          <w:trHeight w:val="300"/>
        </w:trPr>
        <w:tc>
          <w:tcPr>
            <w:tcW w:w="630" w:type="dxa"/>
            <w:tcBorders>
              <w:bottom w:val="single" w:sz="4" w:space="0" w:color="auto"/>
            </w:tcBorders>
          </w:tcPr>
          <w:p w14:paraId="0AF76E69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5363AC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manufacture if you cannot re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ish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399CD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specialized tools needed to disassemble?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BCFF88E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869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1DA73D5D" w14:textId="77777777" w:rsidTr="0043205A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52575F10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8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6C173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ycle if lifespan cannot be extended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985469" w14:textId="77777777" w:rsidR="00D16C65" w:rsidRPr="00225158" w:rsidRDefault="00D16C65" w:rsidP="004320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</w:t>
            </w:r>
            <w:proofErr w:type="gramEnd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aterial </w:t>
            </w:r>
            <w:proofErr w:type="gramStart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bination</w:t>
            </w:r>
            <w:proofErr w:type="gramEnd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used in the shelter? (PVC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EB0EE5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869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tr w:rsidR="00D16C65" w:rsidRPr="00225158" w14:paraId="04D23B26" w14:textId="77777777" w:rsidTr="0043205A">
        <w:trPr>
          <w:trHeight w:val="320"/>
        </w:trPr>
        <w:tc>
          <w:tcPr>
            <w:tcW w:w="630" w:type="dxa"/>
            <w:tcBorders>
              <w:bottom w:val="single" w:sz="4" w:space="0" w:color="auto"/>
            </w:tcBorders>
          </w:tcPr>
          <w:p w14:paraId="33E9C7EB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A73F84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ycle if lifespan cannot be extended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C66D2" w14:textId="77777777" w:rsidR="00D16C65" w:rsidRPr="00225158" w:rsidRDefault="00D16C65" w:rsidP="0043205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 there incased materials (</w:t>
            </w:r>
            <w:proofErr w:type="spellStart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.e</w:t>
            </w:r>
            <w:proofErr w:type="spellEnd"/>
            <w:r w:rsidRPr="0022515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lastic around stee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1416526" w14:textId="77777777" w:rsidR="00D16C65" w:rsidRPr="00AC7961" w:rsidRDefault="00D16C65" w:rsidP="0043205A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869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es/ No / Not sure</w:t>
            </w:r>
          </w:p>
        </w:tc>
      </w:tr>
      <w:bookmarkEnd w:id="1"/>
      <w:bookmarkEnd w:id="2"/>
    </w:tbl>
    <w:p w14:paraId="1033DA34" w14:textId="77777777" w:rsidR="00D16C65" w:rsidRDefault="00D16C65" w:rsidP="00D16C65">
      <w:pPr>
        <w:widowControl w:val="0"/>
        <w:rPr>
          <w:i/>
          <w:iCs/>
          <w:lang w:val="en-GB"/>
        </w:rPr>
      </w:pPr>
    </w:p>
    <w:p w14:paraId="3046B59D" w14:textId="77777777" w:rsidR="00D16C65" w:rsidRDefault="00D16C65" w:rsidP="00D16C65">
      <w:pPr>
        <w:widowControl w:val="0"/>
        <w:rPr>
          <w:i/>
          <w:iCs/>
          <w:lang w:val="en-GB"/>
        </w:rPr>
      </w:pPr>
      <w:r w:rsidRPr="000A50BF">
        <w:rPr>
          <w:i/>
          <w:iCs/>
          <w:lang w:val="en-GB"/>
        </w:rPr>
        <w:t>R0= refuse, R2= re</w:t>
      </w:r>
      <w:r>
        <w:rPr>
          <w:i/>
          <w:iCs/>
          <w:lang w:val="en-GB"/>
        </w:rPr>
        <w:t>d</w:t>
      </w:r>
      <w:r w:rsidRPr="000A50BF">
        <w:rPr>
          <w:i/>
          <w:iCs/>
          <w:lang w:val="en-GB"/>
        </w:rPr>
        <w:t xml:space="preserve">uce, R3= </w:t>
      </w:r>
      <w:r>
        <w:rPr>
          <w:i/>
          <w:iCs/>
          <w:lang w:val="en-GB"/>
        </w:rPr>
        <w:t>reuse, R4=</w:t>
      </w:r>
      <w:r w:rsidRPr="000A50BF">
        <w:rPr>
          <w:i/>
          <w:iCs/>
          <w:lang w:val="en-GB"/>
        </w:rPr>
        <w:t>repair, R</w:t>
      </w:r>
      <w:r>
        <w:rPr>
          <w:i/>
          <w:iCs/>
          <w:lang w:val="en-GB"/>
        </w:rPr>
        <w:t>5</w:t>
      </w:r>
      <w:r w:rsidRPr="000A50BF">
        <w:rPr>
          <w:i/>
          <w:iCs/>
          <w:lang w:val="en-GB"/>
        </w:rPr>
        <w:t>= refurbish, R</w:t>
      </w:r>
      <w:r>
        <w:rPr>
          <w:i/>
          <w:iCs/>
          <w:lang w:val="en-GB"/>
        </w:rPr>
        <w:t>6</w:t>
      </w:r>
      <w:r w:rsidRPr="000A50BF">
        <w:rPr>
          <w:i/>
          <w:iCs/>
          <w:lang w:val="en-GB"/>
        </w:rPr>
        <w:t xml:space="preserve">= remanufacture, </w:t>
      </w:r>
      <w:r>
        <w:rPr>
          <w:i/>
          <w:iCs/>
          <w:lang w:val="en-GB"/>
        </w:rPr>
        <w:t>R8</w:t>
      </w:r>
      <w:r w:rsidRPr="000A50BF">
        <w:rPr>
          <w:i/>
          <w:iCs/>
          <w:lang w:val="en-GB"/>
        </w:rPr>
        <w:t>=recycle</w:t>
      </w:r>
      <w:r>
        <w:rPr>
          <w:i/>
          <w:iCs/>
          <w:lang w:val="en-GB"/>
        </w:rPr>
        <w:t xml:space="preserve">. </w:t>
      </w:r>
    </w:p>
    <w:p w14:paraId="23B20EC5" w14:textId="77777777" w:rsidR="00D16C65" w:rsidRPr="000A50BF" w:rsidRDefault="00D16C65" w:rsidP="00D16C65">
      <w:pPr>
        <w:widowControl w:val="0"/>
        <w:rPr>
          <w:i/>
          <w:iCs/>
          <w:lang w:val="en-GB"/>
        </w:rPr>
      </w:pPr>
      <w:r>
        <w:rPr>
          <w:lang w:val="en-GB"/>
        </w:rPr>
        <w:t xml:space="preserve">*Results are presented with colour codes. (Yes=green, No=red, </w:t>
      </w:r>
      <w:proofErr w:type="gramStart"/>
      <w:r>
        <w:rPr>
          <w:lang w:val="en-GB"/>
        </w:rPr>
        <w:t>Not</w:t>
      </w:r>
      <w:proofErr w:type="gramEnd"/>
      <w:r>
        <w:rPr>
          <w:lang w:val="en-GB"/>
        </w:rPr>
        <w:t xml:space="preserve"> sure=orange)</w:t>
      </w:r>
    </w:p>
    <w:p w14:paraId="65A2B596" w14:textId="77777777" w:rsidR="00D93796" w:rsidRDefault="00D93796"/>
    <w:sectPr w:rsidR="00D93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549F1" w14:textId="77777777" w:rsidR="00477ED0" w:rsidRDefault="00477ED0">
      <w:r>
        <w:separator/>
      </w:r>
    </w:p>
  </w:endnote>
  <w:endnote w:type="continuationSeparator" w:id="0">
    <w:p w14:paraId="4F9A6E2D" w14:textId="77777777" w:rsidR="00477ED0" w:rsidRDefault="00477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168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B0145" w14:textId="77777777" w:rsidR="007D494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2C9AFC" w14:textId="77777777" w:rsidR="007D4943" w:rsidRDefault="007D4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764F7" w14:textId="77777777" w:rsidR="00477ED0" w:rsidRDefault="00477ED0">
      <w:r>
        <w:separator/>
      </w:r>
    </w:p>
  </w:footnote>
  <w:footnote w:type="continuationSeparator" w:id="0">
    <w:p w14:paraId="646B7B92" w14:textId="77777777" w:rsidR="00477ED0" w:rsidRDefault="00477E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615A95"/>
    <w:multiLevelType w:val="hybridMultilevel"/>
    <w:tmpl w:val="10B41D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7D4CA7"/>
    <w:multiLevelType w:val="hybridMultilevel"/>
    <w:tmpl w:val="CAA808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040272"/>
    <w:multiLevelType w:val="hybridMultilevel"/>
    <w:tmpl w:val="38D82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9C545E"/>
    <w:multiLevelType w:val="hybridMultilevel"/>
    <w:tmpl w:val="8550E9A0"/>
    <w:lvl w:ilvl="0" w:tplc="F252E9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93B84A"/>
    <w:multiLevelType w:val="hybridMultilevel"/>
    <w:tmpl w:val="8788E620"/>
    <w:lvl w:ilvl="0" w:tplc="EA4C1E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1C89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246F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A33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EA72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6E8D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6645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7E3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2C0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571851">
    <w:abstractNumId w:val="4"/>
  </w:num>
  <w:num w:numId="2" w16cid:durableId="1751848666">
    <w:abstractNumId w:val="0"/>
  </w:num>
  <w:num w:numId="3" w16cid:durableId="1320621382">
    <w:abstractNumId w:val="1"/>
  </w:num>
  <w:num w:numId="4" w16cid:durableId="1648052466">
    <w:abstractNumId w:val="2"/>
  </w:num>
  <w:num w:numId="5" w16cid:durableId="17222497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65"/>
    <w:rsid w:val="003F58C9"/>
    <w:rsid w:val="00477ED0"/>
    <w:rsid w:val="005B372C"/>
    <w:rsid w:val="007D4943"/>
    <w:rsid w:val="008B3EF9"/>
    <w:rsid w:val="00A739F1"/>
    <w:rsid w:val="00B74D8D"/>
    <w:rsid w:val="00D07BDC"/>
    <w:rsid w:val="00D16C65"/>
    <w:rsid w:val="00D477BC"/>
    <w:rsid w:val="00D93796"/>
    <w:rsid w:val="00F62AAD"/>
    <w:rsid w:val="00FC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07198"/>
  <w15:chartTrackingRefBased/>
  <w15:docId w15:val="{82AB6135-1AF3-422B-B22D-7F2A1D5D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C65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C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C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C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C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C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C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C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C6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16C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C65"/>
    <w:rPr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D16C65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97</Words>
  <Characters>8533</Characters>
  <Application>Microsoft Office Word</Application>
  <DocSecurity>0</DocSecurity>
  <Lines>71</Lines>
  <Paragraphs>20</Paragraphs>
  <ScaleCrop>false</ScaleCrop>
  <Company/>
  <LinksUpToDate>false</LinksUpToDate>
  <CharactersWithSpaces>1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JONES</dc:creator>
  <cp:keywords/>
  <dc:description/>
  <cp:lastModifiedBy>RICK JONES</cp:lastModifiedBy>
  <cp:revision>3</cp:revision>
  <dcterms:created xsi:type="dcterms:W3CDTF">2024-10-31T07:33:00Z</dcterms:created>
  <dcterms:modified xsi:type="dcterms:W3CDTF">2024-11-12T13:00:00Z</dcterms:modified>
</cp:coreProperties>
</file>